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Supplementary </w:t>
      </w:r>
      <w:r>
        <w:rPr>
          <w:b/>
          <w:bCs/>
          <w:sz w:val="24"/>
        </w:rPr>
        <w:t xml:space="preserve">Table </w:t>
      </w:r>
      <w:r>
        <w:rPr>
          <w:rFonts w:eastAsia="宋体;SimSun"/>
          <w:b/>
          <w:bCs/>
          <w:sz w:val="24"/>
        </w:rPr>
        <w:t>5:</w:t>
      </w:r>
      <w:r>
        <w:rPr>
          <w:b/>
          <w:bCs/>
          <w:sz w:val="24"/>
        </w:rPr>
        <w:t xml:space="preserve"> </w:t>
      </w:r>
      <w:r>
        <w:rPr/>
        <w:t>The primers used in this work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4068"/>
        <w:gridCol w:w="2835"/>
      </w:tblGrid>
      <w:tr>
        <w:trPr>
          <w:trHeight w:val="300" w:hRule="atLeast"/>
        </w:trPr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ames</w:t>
            </w:r>
          </w:p>
        </w:tc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equences (5'→3'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m_F</w:t>
            </w:r>
          </w:p>
        </w:tc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AAGATTAGCGATTGTCGCGATTGGTGAGGATTAAAATACCTGTGACGGAAGATCAC 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chloramphenicol resistance gene 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m_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TTTAAAGACTTTAACTATGAAATACCTGTTCTCTGTCGAATTTGCTTTCGAATTTCT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chloramphenicol resistance gene 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an_F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GTCGCGATTGGTGAGGATTATTTGTTATCATTCTATAGTATTAAGTATTGTTCA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kanamycin resistance gene 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an_R  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TTTAAAGACTTTAACTATGAAATACCTGTTCTCTAGTTCCTGCCCTCTGATTTT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kanamycin resistance gene 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dns_UP_F 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TCCTCACCAATCGCGAC 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dns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dns_UP_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GGTAAGCCATAACGA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dns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dns_DN_F 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AACATGGCTAAGCACC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dns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dns_DN_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AACAGGTATTTCATAGTTAAAG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dns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0930_DN_F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ATTCCCTGCCTTTATTGTTTCTGTGCTTCTTTTTCTCGTCCTTAAAATGGAAAG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093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0930_DN_R  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CAATCTGTAATTAGTGGATCGTTG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093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00930_UP_F 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CTAGAAAAAGATCCACGCATCC                                  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093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0930_UP_R  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GCACAGAAACAATAAAGGCAG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093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0930_seq_F      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AGTAATCAGGCTGAGTATC  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93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00930_seq_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AATGGTCTGTTTGCTCATCG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93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14755_DN_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ATAAAAAGAGAAACGCCCACGACAAAGATTTAAATGACATAAAAAAATGGGACG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475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14755_DN_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ACGGCAGCAATCAGAGAGTA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475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14755_UP_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CAAGTGAGATGGCGTTTA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475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4755_UP_R 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GGCGTTTCTCTTTTTATTTTTT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475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4755_seq_F      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ATCATCTCATTGAACGTAT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147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14755_seq_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AAAGATCGCCCTGACGATAT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147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7295_DN_F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CGCGCATCCTTCAACCCTACATAAGGCTCCAAATTTAACCGCAAAAGAAAAACT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729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7295_DN_R          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ATACAGTTTTCTTCGC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729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7295_UP_F           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AGATGGGGGCGATGG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729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7295_UP_R          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GAGCCTTATGTAGGGTTGA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729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7295_seq_F          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AATCACGCGACTTTGAA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72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07295_seq_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ATCATATCTGATACAAACAAAA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72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0585_DN_F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GATTGATAAAGCACGTTAAGGATGAATGATTGAATACGAATACCAGAAAACAAT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058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0585_DN_R          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AAAGCCAATCGCCGTC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058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0585_UP_F          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AGAGCTTGCTCTGCGTT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058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0585_UP_R          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TCATTCATCCTTAACGTGCTTTA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058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10585_seq_R                                             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TGCAATTGTGTTTGC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1058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0585_seq_F        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AAAATCAACCGTTTGATC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1058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6470_DN_F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TCGACTACTTGTTATTTTAGAGAGAGATTACACCCCATCTCCTGCGGTTTTCAA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647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6470_DN_R     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ATTTGAACGGGTAATATAGTTTG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647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6470_UP_F          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CACTAACCCCCGAAAAAGTAG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647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6470_UP_R          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GGTGTAATCTCTCTCTAAAATA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647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6470_seq_F         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TCTAACAAATGGGCTT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647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06470_seq_R                                             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CAAGAGCATTTGGGTT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647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9465_DN_F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CTACTTGTTATTTTAGAGAGATTACACCCCACGCCTTACGGTTTTGGTCGTTAT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946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9465_DN_R          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TAAACAAAGCGGTATAGACATT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946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9465_UP_F        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TTTCTTGCCGTTTCATGGAC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946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9465_UP_R          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GGTGTAATCTCTCTAAAATAACAAG  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946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9465_seq_F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ATTTTAACAATAAGAACAAACACG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194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19465_seq_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AAAAGTTATCGCGTCTAA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194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1695_DN_F         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TAAGCGTTTATACGTTTATAAAAA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169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1695_DN_R          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CAGATACAGCGCGAATAA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169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1695_UP_F          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ATATAAGACGCTGAAAAGCTA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169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1695_UP_R          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AGTTCTCCTTGAGAGTATTTTTTTATAAATG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1169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1695_kanR_F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ATACTCTCAAGGAGAACTACTTTGTTATCATTCTATAGTATTAAGTATTGTTCA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kanamycin resistance gene 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1695_kanR_R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GATCGGCTTTTTATAAACGTATAAACGCTTAAACAGTTCCTGCCCTCTGATTTT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kanamycin resistance gene 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11695_seq_F         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ATTCCTATAGCTTTACTTGGT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116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11695_seq_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AGCGATCGAGAAAGCAA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116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0840_DN_F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GTTTAGTCACTTTGGGAGCATCCCATCACATCCTCCTGTCATTTAAATTAAACT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2084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0840_DN_R    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AGCTTGCTCAGTGGAA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2084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0840_UP_F    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TTCGATATATTGCGAGAG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2084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0840_UP_R    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TGCTCCCAAAGTGACTAAAC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2084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0840_seq_F      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AGACAGTTTAGAAGAG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20840 </w:t>
            </w:r>
            <w:r>
              <w:rPr>
                <w:color w:val="000000"/>
                <w:kern w:val="0"/>
                <w:sz w:val="18"/>
                <w:szCs w:val="18"/>
              </w:rPr>
              <w:t>knockout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0840_seq_R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TGTAAAGTAATGCCGAAACAA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2084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8455_DN_R  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TTACTTGGATCGAGTTGAG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845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8455_DN_F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GTATTTTTTTCTACTAAAAAGGTAGGTATGTCGACTGTCGCGAAATAACGTTAT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845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8455_UP_R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TACCTACCTTTTTAGTAGAAAAAAATA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845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8455_UP_F  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ATGGCGTAGATGACGA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everse primer for cloning the upstream homologous arm of thePN96_08455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8455_seq_F 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GTCGCTACCCCATTTTTA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84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8455_Seq_R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TTGGTGTAATCATGGTCA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84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05880_DN_F 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TGAGCAAGTAGCTCCTTCACTGAACAGGACAAGACTTTTGCAAAAGCAAAGTTTGG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588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5880_DN_R  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ATCGAGGTTCGCGTGATTTAT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588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5880_UP_F  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ATTTAAGAGACGGAGACTGA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588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5880_UP_R  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TTGTCCTGTTCAGTGAAG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5880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5880_seq_F 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ATTAAGTAGCGTGAATCTCTC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58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5880_seq_R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TGTGAATAAACGGTATTAG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58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5840_50_UP_F   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CTTGCGACTAAGCGCATTT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5840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PN96_05845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5850 </w:t>
            </w:r>
            <w:r>
              <w:rPr>
                <w:color w:val="000000"/>
                <w:kern w:val="0"/>
                <w:sz w:val="18"/>
                <w:szCs w:val="18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5840_50_UP_R   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GATTTGGATTGCGTACA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5840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PN96_05845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5850 </w:t>
            </w:r>
            <w:r>
              <w:rPr>
                <w:color w:val="000000"/>
                <w:kern w:val="0"/>
                <w:sz w:val="18"/>
                <w:szCs w:val="18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5850_50_DN_F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AAAACAACTCAGGATGTACGCAATCCAAATCCCGCTCTTACCTCCTAAAGTGTGT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5840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PN96_05845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5850 </w:t>
            </w:r>
            <w:r>
              <w:rPr>
                <w:color w:val="000000"/>
                <w:kern w:val="0"/>
                <w:sz w:val="18"/>
                <w:szCs w:val="18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5850_50_DN_R      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GAAATCGTCGAACCTGC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5840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PN96_05845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5850 </w:t>
            </w:r>
            <w:r>
              <w:rPr>
                <w:color w:val="000000"/>
                <w:kern w:val="0"/>
                <w:sz w:val="18"/>
                <w:szCs w:val="18"/>
              </w:rPr>
              <w:t>genes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5850_50_Seq_F     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AACGATAACCAGCATAAATAATA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orward primer for identifying the knockout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PN96_05840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PN96_05845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58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05850_50_seq_R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GAACTACGAAAGTGGCAA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identifying the knock of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5840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5845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and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5850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1155_DN_F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TCATCTAAAGAATCTAACAGGTAAGTCTTTGATGATTGAGAAGTGGAATTGATG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2115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1155_DN_R  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TACATAGATAGCAGACTGCTTTTTATTTT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2115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1155_UP_F  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ACCGATCCGGACTGGGT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2115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1155_UP_R  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AGACTTACCTGTTAGATTCTTT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2115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1155_Seq_F 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GAACCCCTTAGCCGAA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211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1155_Seq_R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CGGGTAACTGTGGAC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211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2795_DN_F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GAGGTTCAATGCGAAGCCCTTTTTATCCTGTCTGCACGCTACCCTGAGTTAGCC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2279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2795_DN_R      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TAATCAACCGTACCTTG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own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2279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2795_UP_F       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CGAAAGCAGATGTTG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2279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2795_UP_R      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CAGACAGGATAAAAAGG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upstream homologous arm of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22795 </w:t>
            </w: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O_22795_seq_F   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TGAATAACAGAGGGTCGTC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227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  <w:shd w:fill="FFFFFF" w:val="clear"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_22795_seq_R   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AGTGAGCATTTTGTCACATGA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identifying the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227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fox_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GAAAATGCCGATACTCGAGCTTCTGCTCC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orward primer for cloning the DNA fragment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tfox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fox_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GGCCTATGGAGCTGTGCGGCAGCGCTCAGTAG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everse primer for cloning the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DNA fragment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tfox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cB_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TAGGCCAGATCTTTAGGCCCGTAGTCTGCA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orward primer for cloning the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DNA fragment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sacB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cB_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GCAGAAGCTCGAGTATCGGCATTTTCTTTTGCG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everse primer for cloning the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DNA fragment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sacB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ColE1-AmpR-F                                      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TCTAGAGGATCCCCGGGT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 for cloning the linear plasmid pColE1-Amp vector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olE1-AmpR-R 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GATATCACAATGGTGTCGTACGAAGAGCTTTTATAGCATGTGAGCAAAAGGCCA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 primer for cloning the linear plasmid pColE1-Amp vector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dgs-sfp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TGTAGAGTCACACAGGAAAGTACTAATACCATGATGACCCTTCAAGAAACCAG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NA fragment of idgs-sfp 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dgs-sfp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ATAAAAGCTCTTCGTACGACACC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NA fragment of idgs-sfp 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23102-B0032m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TTCGAGCTCGGTACCCGGGGATCCTCTAGATTGACAGCTAGCTCAGTCCTAGGTACTGT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cloning the DNA fragment of J23102-B0032m 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23102-B0032m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TAGTACTTTCCTGTGTGACTCTACAAAATTATTGCTAGCACAGTACCTAGGACTGAGC    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cloning the DNA fragment of J23102-B0032m 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600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GGCGACATCTTGATTGG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60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600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GCGGGAACACTTGTC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60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4975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CCCGGTAGAGGCTCTG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497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4975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TGCCGTTTCTACCACA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497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5880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ATTCTGCCGCAGTGA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58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5880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TGCTTAAGCGGCACT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58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275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CGTTGTTCGTGCTGG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27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275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CGTAACTGCGTCGACA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27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1795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GGCAATGTTGACCTA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17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1795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TTCAGTAATGTGCGCG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17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890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ATCGCGTTCTGGGAT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89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890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CGTGACAGTCGTGAGA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89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1355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AAAGGTGCTGGCTGGA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13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1355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ACGCTTAAGTGCGAA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13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1430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AAACTGAACATGGG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143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9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1430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CAACGTCACCTGGTT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143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4350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CGTTATCGCGTTCAC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43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4350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TCTCACCAAGCGCCT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43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3705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CAGCACCCTAGAAA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370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3705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CAATTCACCGCTCTGG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370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3730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CAAGGGATACCGACA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373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3730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CCCAGTTGTGAGGCTT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373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040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ACGCGGTTTGATTGG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04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040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TTGCGCCATTGAGTCT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04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085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CAACAGATGGCCCAA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08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  <w:shd w:fill="FFFFFF" w:val="clear"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085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CTTCTGCTAGTTCAA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08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580-F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GCTCGTACTTTACG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5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580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AGAGGGCGACGCATCT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N96_005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205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AGCGACAGAAGAAGC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Forward primer for </w:t>
            </w: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N96_00205 </w:t>
            </w:r>
            <w:r>
              <w:rPr>
                <w:color w:val="000000"/>
                <w:kern w:val="0"/>
                <w:sz w:val="18"/>
                <w:szCs w:val="18"/>
              </w:rPr>
              <w:t>RT-PCR</w:t>
            </w:r>
          </w:p>
        </w:tc>
      </w:tr>
      <w:tr>
        <w:trPr>
          <w:trHeight w:val="315" w:hRule="atLeast"/>
        </w:trPr>
        <w:tc>
          <w:tcPr>
            <w:tcW w:w="1953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0205-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GTATTCCTTCAGATC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color w:val="000000"/>
                <w:kern w:val="0"/>
                <w:sz w:val="18"/>
                <w:szCs w:val="18"/>
              </w:rPr>
              <w:t>PN96_0020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>
          <w:trHeight w:val="315" w:hRule="atLeast"/>
        </w:trPr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01345-R</w:t>
            </w:r>
          </w:p>
        </w:tc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ACGTGGGTCTTCATGCGG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Reverse primer for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N96_01345 </w:t>
            </w:r>
            <w:r>
              <w:rPr>
                <w:color w:val="000000"/>
                <w:kern w:val="0"/>
                <w:sz w:val="18"/>
                <w:szCs w:val="18"/>
              </w:rPr>
              <w:t>RT-PCR</w:t>
            </w:r>
          </w:p>
        </w:tc>
      </w:tr>
    </w:tbl>
    <w:p>
      <w:pPr>
        <w:pStyle w:val="Normal"/>
        <w:rPr>
          <w:rFonts w:eastAsia="宋体;SimSun"/>
        </w:rPr>
      </w:pPr>
      <w:r>
        <w:rPr>
          <w:rFonts w:eastAsia="宋体;SimSun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09:20:00Z</dcterms:created>
  <dc:creator>Dwsy </dc:creator>
  <dc:description/>
  <cp:keywords/>
  <dc:language>en-US</dc:language>
  <cp:lastModifiedBy>[姜卫红课题组]</cp:lastModifiedBy>
  <dcterms:modified xsi:type="dcterms:W3CDTF">2023-11-10T09:21:00Z</dcterms:modified>
  <cp:revision>4</cp:revision>
  <dc:subject/>
  <dc:title>Table S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328512486D676853DF54D65F18F845C_41</vt:lpwstr>
  </property>
  <property fmtid="{D5CDD505-2E9C-101B-9397-08002B2CF9AE}" pid="3" name="KSOProductBuildVer">
    <vt:lpwstr>2052-6.2.2.8394</vt:lpwstr>
  </property>
</Properties>
</file>